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Supplementary Materials and Methods</w:t>
      </w:r>
    </w:p>
    <w:p>
      <w:pPr>
        <w:pStyle w:val="Heading2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MTT assay.  </w:t>
      </w:r>
      <w:r>
        <w:rPr>
          <w:rFonts w:cs="Times New Roman" w:ascii="Times New Roman" w:hAnsi="Times New Roman"/>
          <w:color w:val="000000"/>
          <w:sz w:val="24"/>
          <w:szCs w:val="24"/>
        </w:rPr>
        <w:t>WT and P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ibroblasts (1×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lls) were seeded and incubated in a 96-well flat-bottom tissue culture plate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fter 2-24 h treatment with a final concentration of TGFβ1 (5 ng/ml), cell viability was evaluated using a Cell Count Reagent SF colorimetric assay (Nacalai tesque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Kyoto, Japan)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riefly, 10 μl of Cell Count Reagent SF was added to each well and incubated for 2 h at 37 °C. Cell viability was determined colorimetrically by measuring OD450, using a microplate reader (Model 550; Bio-Rad Laboratories, Hercules, CA, USA). The percentage cell viability was calculated as follows: percentage cell viability=T/C×100, where C is the mean OD450 of the control group and T is that of the treated group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eading2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Real-time quantitative polymerase chain reaction (PCR). </w:t>
      </w:r>
      <w:r>
        <w:rPr>
          <w:rFonts w:cs="Times New Roman" w:ascii="Times New Roman" w:hAnsi="Times New Roman"/>
          <w:color w:val="000000"/>
          <w:sz w:val="24"/>
          <w:szCs w:val="24"/>
        </w:rPr>
        <w:t>The primers used for real-time PCR were as follows: α-SMA, sense 5´-tctctatgctaacaacgtcctgtca-3´, antisense 5´-ccaccgatccagacagagtactt-3´; collagen type-I alpha 1 (Col1α1), sense 5'-gagccctcgcttccgtactc-3´, antisense 5´-tgttccctactcagccgtctgt-3´; Periostin, sense 5'-ccctccagcaaattctgggcacca-3´, antisense 5´-gagactcacgttttcttcccgcaga-3´; GAPDH, sense 5´-tgtcatcatacttggcaggtttct-3´, antisense 5´-catggccttccgtgttccta-3´. Each reaction was performed in triplicate. Variation within samples was less than 10%. Statistical analysis was performed with the Student’s paired t test.</w:t>
      </w:r>
    </w:p>
    <w:p>
      <w:pPr>
        <w:pStyle w:val="Heading2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Western blotting analysis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primary antibodies were used at the following dilutions: anti-periostin (R&amp;D Systems. Minneapolis, MN), 1:500; anti-GAPDH (Santa Cruz Biotechnology, Santa Cruz, CA), 1:500. </w:t>
      </w:r>
    </w:p>
    <w:p>
      <w:pPr>
        <w:pStyle w:val="Heading2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tatistical analysis. </w:t>
      </w:r>
      <w:r>
        <w:rPr>
          <w:rFonts w:cs="Times New Roman" w:ascii="Times New Roman" w:hAnsi="Times New Roman"/>
          <w:color w:val="000000"/>
          <w:sz w:val="24"/>
          <w:szCs w:val="24"/>
        </w:rPr>
        <w:t>The data were expressed as the mean ± SD. Differences between groups were compared using one-way ANOVA followed by Bonferroni testing (Microsoft Excel software, Redmond, WA). A p value &lt; 0.05 was considered significant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UI Gothic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MS Gothic;ＭＳ ゴシック" w:cs="Times New Roman"/>
    </w:rPr>
  </w:style>
  <w:style w:type="character" w:styleId="Style13">
    <w:name w:val="段落フォント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14">
    <w:name w:val="見出しマップ (文字)"/>
    <w:basedOn w:val="Style13"/>
    <w:qFormat/>
    <w:rPr>
      <w:rFonts w:ascii="MS UI Gothic" w:hAnsi="MS UI Gothic" w:eastAsia="MS UI Gothic"/>
      <w:kern w:val="2"/>
      <w:sz w:val="18"/>
      <w:szCs w:val="18"/>
    </w:rPr>
  </w:style>
  <w:style w:type="character" w:styleId="Style15">
    <w:name w:val="ヘッダー (文字)"/>
    <w:basedOn w:val="Style13"/>
    <w:qFormat/>
    <w:rPr>
      <w:kern w:val="2"/>
      <w:sz w:val="21"/>
      <w:szCs w:val="22"/>
    </w:rPr>
  </w:style>
  <w:style w:type="character" w:styleId="Style16">
    <w:name w:val="フッター (文字)"/>
    <w:basedOn w:val="Style13"/>
    <w:qFormat/>
    <w:rPr>
      <w:kern w:val="2"/>
      <w:sz w:val="21"/>
      <w:szCs w:val="22"/>
    </w:rPr>
  </w:style>
  <w:style w:type="character" w:styleId="2">
    <w:name w:val="見出し 2 (文字)"/>
    <w:basedOn w:val="Style13"/>
    <w:qFormat/>
    <w:rPr>
      <w:rFonts w:ascii="Arial" w:hAnsi="Arial" w:eastAsia="MS Gothic;ＭＳ ゴシック" w:cs="Times New Roman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見出しマップ"/>
    <w:basedOn w:val="Normal"/>
    <w:qFormat/>
    <w:pPr/>
    <w:rPr>
      <w:rFonts w:ascii="MS UI Gothic" w:hAnsi="MS UI Gothic" w:eastAsia="MS UI Gothic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153" w:leader="none"/>
        <w:tab w:val="right" w:pos="830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153" w:leader="none"/>
        <w:tab w:val="right" w:pos="830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09:53:00Z</dcterms:created>
  <dc:creator>Yang Lingli</dc:creator>
  <dc:description/>
  <cp:keywords/>
  <dc:language>en-US</dc:language>
  <cp:lastModifiedBy>Yang Lingli</cp:lastModifiedBy>
  <dcterms:modified xsi:type="dcterms:W3CDTF">2012-07-03T12:43:00Z</dcterms:modified>
  <cp:revision>4</cp:revision>
  <dc:subject/>
  <dc:title/>
</cp:coreProperties>
</file>